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8BB" w:rsidRPr="00496EE8" w:rsidRDefault="00496EE8" w:rsidP="001178BB">
      <w:pPr>
        <w:pStyle w:val="NoSpacing2"/>
        <w:jc w:val="left"/>
        <w:rPr>
          <w:rFonts w:ascii="Arial" w:hAnsi="Arial" w:cs="Arial"/>
          <w:b/>
          <w:bCs/>
          <w:kern w:val="0"/>
          <w:sz w:val="24"/>
          <w:szCs w:val="24"/>
          <w:lang w:eastAsia="en-US"/>
        </w:rPr>
      </w:pPr>
      <w:r w:rsidRPr="00496EE8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>S1 Table.</w:t>
      </w:r>
      <w:r w:rsidR="001178BB" w:rsidRPr="00496EE8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 xml:space="preserve"> GRA</w:t>
      </w:r>
      <w:bookmarkStart w:id="0" w:name="_GoBack"/>
      <w:bookmarkEnd w:id="0"/>
      <w:r w:rsidR="001178BB" w:rsidRPr="00496EE8">
        <w:rPr>
          <w:rFonts w:ascii="Arial" w:hAnsi="Arial" w:cs="Arial"/>
          <w:b/>
          <w:bCs/>
          <w:kern w:val="0"/>
          <w:sz w:val="24"/>
          <w:szCs w:val="24"/>
          <w:lang w:eastAsia="en-US"/>
        </w:rPr>
        <w:t>DE analyses: ECT added to non-clozapine antipsychotics for treatment resistant schizophrenia</w:t>
      </w:r>
    </w:p>
    <w:p w:rsidR="001178BB" w:rsidRPr="00AF52A0" w:rsidRDefault="001178BB" w:rsidP="001178BB">
      <w:pPr>
        <w:pStyle w:val="NoSpacing2"/>
        <w:jc w:val="left"/>
        <w:rPr>
          <w:rFonts w:ascii="Arial" w:hAnsi="Arial" w:cs="Arial"/>
          <w:b/>
          <w:bCs/>
          <w:kern w:val="0"/>
          <w:sz w:val="20"/>
          <w:lang w:eastAsia="en-US"/>
        </w:rPr>
      </w:pPr>
    </w:p>
    <w:tbl>
      <w:tblPr>
        <w:tblpPr w:leftFromText="180" w:rightFromText="180" w:vertAnchor="text" w:tblpX="74" w:tblpY="1"/>
        <w:tblOverlap w:val="never"/>
        <w:tblW w:w="18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67"/>
        <w:gridCol w:w="885"/>
        <w:gridCol w:w="1701"/>
        <w:gridCol w:w="1417"/>
        <w:gridCol w:w="1418"/>
        <w:gridCol w:w="1417"/>
        <w:gridCol w:w="1006"/>
        <w:gridCol w:w="1984"/>
        <w:gridCol w:w="1559"/>
        <w:gridCol w:w="2188"/>
      </w:tblGrid>
      <w:tr w:rsidR="001178BB" w:rsidRPr="00313E9B" w:rsidTr="00B71682">
        <w:trPr>
          <w:trHeight w:val="420"/>
        </w:trPr>
        <w:tc>
          <w:tcPr>
            <w:tcW w:w="3369" w:type="dxa"/>
          </w:tcPr>
          <w:p w:rsidR="001178BB" w:rsidRPr="00313E9B" w:rsidRDefault="001178BB" w:rsidP="00B7168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/</w:t>
            </w:r>
            <w:r w:rsidRPr="002765E4">
              <w:rPr>
                <w:b/>
                <w:i/>
                <w:sz w:val="22"/>
                <w:szCs w:val="22"/>
              </w:rPr>
              <w:t xml:space="preserve">secondary </w:t>
            </w:r>
            <w:r>
              <w:rPr>
                <w:b/>
                <w:sz w:val="22"/>
                <w:szCs w:val="22"/>
              </w:rPr>
              <w:t>o</w:t>
            </w:r>
            <w:r w:rsidRPr="00313E9B">
              <w:rPr>
                <w:b/>
                <w:sz w:val="22"/>
                <w:szCs w:val="22"/>
              </w:rPr>
              <w:t>utcome</w:t>
            </w:r>
            <w:r>
              <w:rPr>
                <w:b/>
                <w:sz w:val="22"/>
                <w:szCs w:val="22"/>
              </w:rPr>
              <w:t>s</w:t>
            </w:r>
            <w:r w:rsidRPr="006D1D74">
              <w:rPr>
                <w:rFonts w:hint="eastAsia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7" w:type="dxa"/>
          </w:tcPr>
          <w:p w:rsidR="001178BB" w:rsidRPr="00F1651E" w:rsidRDefault="001178BB" w:rsidP="00B71682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  <w:p w:rsidR="001178BB" w:rsidRPr="00313E9B" w:rsidRDefault="001178BB" w:rsidP="00B71682">
            <w:pPr>
              <w:jc w:val="center"/>
              <w:rPr>
                <w:b/>
                <w:sz w:val="22"/>
                <w:szCs w:val="22"/>
              </w:rPr>
            </w:pPr>
            <w:r w:rsidRPr="00313E9B">
              <w:rPr>
                <w:b/>
                <w:sz w:val="22"/>
                <w:szCs w:val="22"/>
              </w:rPr>
              <w:t>(studies)</w:t>
            </w:r>
          </w:p>
        </w:tc>
        <w:tc>
          <w:tcPr>
            <w:tcW w:w="885" w:type="dxa"/>
          </w:tcPr>
          <w:p w:rsidR="001178BB" w:rsidRPr="00D24A02" w:rsidRDefault="001178BB" w:rsidP="00B7168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D24A02">
              <w:rPr>
                <w:b/>
                <w:sz w:val="22"/>
                <w:szCs w:val="22"/>
              </w:rPr>
              <w:t>Risk of bias</w:t>
            </w:r>
            <w:r w:rsidRPr="00D24A02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1178BB" w:rsidRPr="00D24A02" w:rsidRDefault="001178BB" w:rsidP="00B7168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D24A02">
              <w:rPr>
                <w:b/>
                <w:sz w:val="22"/>
                <w:szCs w:val="22"/>
              </w:rPr>
              <w:t>Inconsistency</w:t>
            </w:r>
            <w:r w:rsidRPr="00D24A02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7" w:type="dxa"/>
          </w:tcPr>
          <w:p w:rsidR="001178BB" w:rsidRPr="00D24A02" w:rsidRDefault="001178BB" w:rsidP="00B71682">
            <w:pPr>
              <w:jc w:val="center"/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Indirectness</w:t>
            </w:r>
          </w:p>
        </w:tc>
        <w:tc>
          <w:tcPr>
            <w:tcW w:w="1418" w:type="dxa"/>
          </w:tcPr>
          <w:p w:rsidR="001178BB" w:rsidRPr="00D24A02" w:rsidRDefault="001178BB" w:rsidP="00B71682">
            <w:pPr>
              <w:jc w:val="center"/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Imprecision</w:t>
            </w:r>
          </w:p>
        </w:tc>
        <w:tc>
          <w:tcPr>
            <w:tcW w:w="1417" w:type="dxa"/>
          </w:tcPr>
          <w:p w:rsidR="001178BB" w:rsidRPr="00D24A02" w:rsidRDefault="001178BB" w:rsidP="00B71682">
            <w:pPr>
              <w:jc w:val="center"/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Publication bias</w:t>
            </w:r>
          </w:p>
        </w:tc>
        <w:tc>
          <w:tcPr>
            <w:tcW w:w="1006" w:type="dxa"/>
          </w:tcPr>
          <w:p w:rsidR="001178BB" w:rsidRPr="00D24A02" w:rsidRDefault="001178BB" w:rsidP="00B7168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D24A02">
              <w:rPr>
                <w:b/>
                <w:sz w:val="22"/>
                <w:szCs w:val="22"/>
              </w:rPr>
              <w:t>Large effect</w:t>
            </w:r>
            <w:r w:rsidRPr="00D24A02"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4" w:type="dxa"/>
          </w:tcPr>
          <w:p w:rsidR="001178BB" w:rsidRPr="00D24A02" w:rsidRDefault="001178BB" w:rsidP="00B71682">
            <w:pPr>
              <w:jc w:val="center"/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Is it plausible that confounding factors would change the effect?</w:t>
            </w:r>
          </w:p>
        </w:tc>
        <w:tc>
          <w:tcPr>
            <w:tcW w:w="1559" w:type="dxa"/>
          </w:tcPr>
          <w:p w:rsidR="001178BB" w:rsidRPr="00D24A02" w:rsidRDefault="001178BB" w:rsidP="00B71682">
            <w:pPr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Dose response gradient</w:t>
            </w:r>
          </w:p>
        </w:tc>
        <w:tc>
          <w:tcPr>
            <w:tcW w:w="2188" w:type="dxa"/>
          </w:tcPr>
          <w:p w:rsidR="001178BB" w:rsidRPr="00D24A02" w:rsidRDefault="001178BB" w:rsidP="00B71682">
            <w:pPr>
              <w:rPr>
                <w:b/>
                <w:sz w:val="22"/>
                <w:szCs w:val="22"/>
              </w:rPr>
            </w:pPr>
            <w:r w:rsidRPr="00D24A02">
              <w:rPr>
                <w:b/>
                <w:sz w:val="22"/>
                <w:szCs w:val="22"/>
              </w:rPr>
              <w:t>Overall quality of evidence</w:t>
            </w:r>
            <w:r w:rsidRPr="00D24A02">
              <w:rPr>
                <w:sz w:val="22"/>
                <w:szCs w:val="22"/>
                <w:vertAlign w:val="superscript"/>
              </w:rPr>
              <w:t>f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sz w:val="18"/>
                <w:szCs w:val="18"/>
              </w:rPr>
              <w:t>Total Psychopathology at Study Endpoint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90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-/-/; Low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OLE_LINK69"/>
            <w:r w:rsidRPr="00D85BB0">
              <w:rPr>
                <w:rFonts w:ascii="Arial" w:hAnsi="Arial" w:cs="Arial"/>
                <w:b/>
                <w:sz w:val="18"/>
                <w:szCs w:val="18"/>
              </w:rPr>
              <w:t>Total Psychopathology at 1-2 Weeks</w:t>
            </w:r>
            <w:bookmarkEnd w:id="1"/>
          </w:p>
        </w:tc>
        <w:tc>
          <w:tcPr>
            <w:tcW w:w="116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58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-/; Moderate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Study-defined Response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54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-/; Moderate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bookmarkStart w:id="2" w:name="OLE_LINK78"/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Study-defined Remission</w:t>
            </w:r>
            <w:bookmarkEnd w:id="2"/>
          </w:p>
        </w:tc>
        <w:tc>
          <w:tcPr>
            <w:tcW w:w="116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91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kern w:val="0"/>
                <w:sz w:val="18"/>
                <w:szCs w:val="18"/>
              </w:rPr>
              <w:t>Large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+/; High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PANSS Positive Symptom Sub-Score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1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-/; Moderate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PANSS Negative Symptom Sub-Score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1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-/; Moderate</w:t>
            </w:r>
          </w:p>
        </w:tc>
      </w:tr>
      <w:tr w:rsidR="001178BB" w:rsidRPr="00313E9B" w:rsidTr="00B71682">
        <w:trPr>
          <w:trHeight w:val="403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PANSS General Symptom Sub-Score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9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-/-/; Low</w:t>
            </w:r>
          </w:p>
        </w:tc>
      </w:tr>
      <w:tr w:rsidR="001178BB" w:rsidRPr="00313E9B" w:rsidTr="00B71682">
        <w:trPr>
          <w:trHeight w:val="332"/>
        </w:trPr>
        <w:tc>
          <w:tcPr>
            <w:tcW w:w="3369" w:type="dxa"/>
          </w:tcPr>
          <w:p w:rsidR="001178BB" w:rsidRPr="00D85BB0" w:rsidRDefault="001178BB" w:rsidP="00B71682">
            <w:pPr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85BB0">
              <w:rPr>
                <w:rFonts w:ascii="Arial" w:hAnsi="Arial" w:cs="Arial"/>
                <w:b/>
                <w:i/>
                <w:sz w:val="18"/>
                <w:szCs w:val="18"/>
              </w:rPr>
              <w:t>Memory Impairment</w:t>
            </w:r>
          </w:p>
        </w:tc>
        <w:tc>
          <w:tcPr>
            <w:tcW w:w="1167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5</w:t>
            </w:r>
            <w:r w:rsidRPr="00D85BB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D85BB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85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D85BB0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 xml:space="preserve"> Very Large</w:t>
            </w:r>
          </w:p>
        </w:tc>
        <w:tc>
          <w:tcPr>
            <w:tcW w:w="1984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D85BB0" w:rsidRDefault="001178BB" w:rsidP="00B716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D85BB0" w:rsidRDefault="001178BB" w:rsidP="00B7168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+/+/+/+/; High</w:t>
            </w:r>
          </w:p>
        </w:tc>
      </w:tr>
      <w:tr w:rsidR="001178BB" w:rsidRPr="00313E9B" w:rsidTr="00B71682">
        <w:trPr>
          <w:trHeight w:val="332"/>
        </w:trPr>
        <w:tc>
          <w:tcPr>
            <w:tcW w:w="3369" w:type="dxa"/>
          </w:tcPr>
          <w:p w:rsidR="001178BB" w:rsidRPr="00C47F62" w:rsidRDefault="001178BB" w:rsidP="00B71682">
            <w:pPr>
              <w:spacing w:line="300" w:lineRule="exact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47F62">
              <w:rPr>
                <w:rFonts w:ascii="Arial" w:hAnsi="Arial" w:cs="Arial"/>
                <w:b/>
                <w:i/>
                <w:sz w:val="18"/>
                <w:szCs w:val="18"/>
              </w:rPr>
              <w:t>Headache</w:t>
            </w:r>
          </w:p>
        </w:tc>
        <w:tc>
          <w:tcPr>
            <w:tcW w:w="1167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67</w:t>
            </w:r>
            <w:r w:rsidRPr="00C47F62">
              <w:rPr>
                <w:rFonts w:ascii="Arial" w:hAnsi="Arial" w:cs="Arial" w:hint="eastAsia"/>
                <w:sz w:val="18"/>
                <w:szCs w:val="18"/>
              </w:rPr>
              <w:t xml:space="preserve"> (4)</w:t>
            </w:r>
          </w:p>
        </w:tc>
        <w:tc>
          <w:tcPr>
            <w:tcW w:w="885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701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85BB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Undetected</w:t>
            </w:r>
          </w:p>
        </w:tc>
        <w:tc>
          <w:tcPr>
            <w:tcW w:w="1006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Very </w:t>
            </w:r>
            <w:r w:rsidRPr="00C47F62">
              <w:rPr>
                <w:rFonts w:ascii="Arial" w:hAnsi="Arial" w:cs="Arial"/>
                <w:sz w:val="18"/>
                <w:szCs w:val="18"/>
              </w:rPr>
              <w:t>Large</w:t>
            </w:r>
          </w:p>
        </w:tc>
        <w:tc>
          <w:tcPr>
            <w:tcW w:w="1984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:rsidR="001178BB" w:rsidRPr="00C47F62" w:rsidRDefault="001178BB" w:rsidP="00B71682">
            <w:pPr>
              <w:spacing w:line="30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88" w:type="dxa"/>
          </w:tcPr>
          <w:p w:rsidR="001178BB" w:rsidRPr="00C47F62" w:rsidRDefault="001178BB" w:rsidP="00B71682">
            <w:pPr>
              <w:autoSpaceDE w:val="0"/>
              <w:autoSpaceDN w:val="0"/>
              <w:adjustRightInd w:val="0"/>
              <w:spacing w:line="3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7F62">
              <w:rPr>
                <w:rFonts w:ascii="Arial" w:hAnsi="Arial" w:cs="Arial"/>
                <w:sz w:val="18"/>
                <w:szCs w:val="18"/>
              </w:rPr>
              <w:t>+/+/+/+/; High</w:t>
            </w:r>
          </w:p>
        </w:tc>
      </w:tr>
    </w:tbl>
    <w:p w:rsidR="001178BB" w:rsidRPr="006678A1" w:rsidRDefault="001178BB" w:rsidP="001178BB">
      <w:pPr>
        <w:rPr>
          <w:b/>
          <w:i/>
          <w:sz w:val="24"/>
          <w:szCs w:val="24"/>
        </w:rPr>
      </w:pPr>
      <w:r w:rsidRPr="00D24A02">
        <w:rPr>
          <w:kern w:val="0"/>
          <w:sz w:val="22"/>
          <w:szCs w:val="22"/>
          <w:vertAlign w:val="superscript"/>
        </w:rPr>
        <w:t>a</w:t>
      </w:r>
      <w:r w:rsidRPr="00D24A02">
        <w:rPr>
          <w:kern w:val="0"/>
          <w:sz w:val="22"/>
          <w:szCs w:val="22"/>
        </w:rPr>
        <w:t xml:space="preserve">This row describes all studies reporting that </w:t>
      </w:r>
      <w:r w:rsidRPr="00D24A02">
        <w:rPr>
          <w:b/>
          <w:kern w:val="0"/>
          <w:sz w:val="22"/>
          <w:szCs w:val="22"/>
        </w:rPr>
        <w:t>primary (in bold)</w:t>
      </w:r>
      <w:r w:rsidRPr="00D24A02">
        <w:rPr>
          <w:kern w:val="0"/>
          <w:sz w:val="22"/>
          <w:szCs w:val="22"/>
        </w:rPr>
        <w:t xml:space="preserve"> or </w:t>
      </w:r>
      <w:r w:rsidRPr="00D24A02">
        <w:rPr>
          <w:b/>
          <w:i/>
          <w:kern w:val="0"/>
          <w:sz w:val="22"/>
          <w:szCs w:val="22"/>
        </w:rPr>
        <w:t>secondary</w:t>
      </w:r>
      <w:r w:rsidRPr="00D24A02">
        <w:rPr>
          <w:kern w:val="0"/>
          <w:sz w:val="22"/>
          <w:szCs w:val="22"/>
        </w:rPr>
        <w:t xml:space="preserve"> </w:t>
      </w:r>
      <w:r w:rsidRPr="00D24A02">
        <w:rPr>
          <w:b/>
          <w:i/>
          <w:kern w:val="0"/>
          <w:sz w:val="22"/>
          <w:szCs w:val="22"/>
        </w:rPr>
        <w:t xml:space="preserve">(in bold and italic) </w:t>
      </w:r>
      <w:r w:rsidRPr="00D24A02">
        <w:rPr>
          <w:kern w:val="0"/>
          <w:sz w:val="22"/>
          <w:szCs w:val="22"/>
        </w:rPr>
        <w:t>measure. Subgroups of studies from the same measure may</w:t>
      </w:r>
      <w:r>
        <w:rPr>
          <w:kern w:val="0"/>
          <w:sz w:val="22"/>
          <w:szCs w:val="22"/>
        </w:rPr>
        <w:t xml:space="preserve"> be described in lower rows</w:t>
      </w:r>
      <w:r w:rsidRPr="00D24A02">
        <w:rPr>
          <w:kern w:val="0"/>
          <w:sz w:val="22"/>
          <w:szCs w:val="22"/>
        </w:rPr>
        <w:t xml:space="preserve">. </w:t>
      </w:r>
      <w:r>
        <w:rPr>
          <w:rFonts w:hint="eastAsia"/>
          <w:b/>
          <w:i/>
          <w:sz w:val="24"/>
          <w:szCs w:val="24"/>
        </w:rPr>
        <w:t xml:space="preserve">ECT = </w:t>
      </w:r>
      <w:r w:rsidRPr="00842FDD">
        <w:rPr>
          <w:b/>
          <w:i/>
          <w:sz w:val="24"/>
          <w:szCs w:val="24"/>
        </w:rPr>
        <w:t>electroconvulsive therapy</w:t>
      </w:r>
      <w:r w:rsidRPr="00842FDD">
        <w:rPr>
          <w:rFonts w:hint="eastAsia"/>
          <w:b/>
          <w:i/>
          <w:sz w:val="24"/>
          <w:szCs w:val="24"/>
        </w:rPr>
        <w:t xml:space="preserve">; </w:t>
      </w:r>
      <w:r w:rsidRPr="00842FDD">
        <w:rPr>
          <w:b/>
          <w:i/>
          <w:sz w:val="24"/>
          <w:szCs w:val="24"/>
        </w:rPr>
        <w:t>PANSS = Positive and Negative Syndrome Scale;</w:t>
      </w:r>
    </w:p>
    <w:p w:rsidR="001178BB" w:rsidRPr="00D24A02" w:rsidRDefault="001178BB" w:rsidP="001178BB">
      <w:pPr>
        <w:autoSpaceDE w:val="0"/>
        <w:autoSpaceDN w:val="0"/>
        <w:adjustRightInd w:val="0"/>
        <w:rPr>
          <w:kern w:val="0"/>
          <w:sz w:val="22"/>
          <w:szCs w:val="22"/>
        </w:rPr>
      </w:pPr>
      <w:r w:rsidRPr="00D24A02">
        <w:rPr>
          <w:kern w:val="0"/>
          <w:sz w:val="22"/>
          <w:szCs w:val="22"/>
          <w:vertAlign w:val="superscript"/>
        </w:rPr>
        <w:lastRenderedPageBreak/>
        <w:t>b</w:t>
      </w:r>
      <w:r w:rsidRPr="00D24A02">
        <w:rPr>
          <w:kern w:val="0"/>
          <w:sz w:val="22"/>
          <w:szCs w:val="22"/>
        </w:rPr>
        <w:t>N=total number of individuals after adding all studies providing that outcome. The number of studies is described in parentheses.</w:t>
      </w:r>
    </w:p>
    <w:p w:rsidR="001178BB" w:rsidRPr="00D24A02" w:rsidRDefault="001178BB" w:rsidP="001178BB">
      <w:pPr>
        <w:autoSpaceDE w:val="0"/>
        <w:autoSpaceDN w:val="0"/>
        <w:adjustRightInd w:val="0"/>
        <w:rPr>
          <w:kern w:val="0"/>
          <w:sz w:val="22"/>
          <w:szCs w:val="22"/>
        </w:rPr>
      </w:pPr>
      <w:r w:rsidRPr="00D24A02">
        <w:rPr>
          <w:kern w:val="0"/>
          <w:sz w:val="22"/>
          <w:szCs w:val="22"/>
          <w:vertAlign w:val="superscript"/>
        </w:rPr>
        <w:t>c</w:t>
      </w:r>
      <w:r w:rsidRPr="00D24A02">
        <w:rPr>
          <w:kern w:val="0"/>
          <w:sz w:val="22"/>
          <w:szCs w:val="22"/>
        </w:rPr>
        <w:t>All studies reported as having a serious bias used a single-blind method and only mentioned random allocation without describing the method.</w:t>
      </w:r>
    </w:p>
    <w:p w:rsidR="001178BB" w:rsidRPr="00D24A02" w:rsidRDefault="001178BB" w:rsidP="001178BB">
      <w:pPr>
        <w:autoSpaceDE w:val="0"/>
        <w:autoSpaceDN w:val="0"/>
        <w:adjustRightInd w:val="0"/>
        <w:rPr>
          <w:kern w:val="0"/>
          <w:sz w:val="22"/>
          <w:szCs w:val="22"/>
        </w:rPr>
      </w:pPr>
      <w:r w:rsidRPr="00D24A02">
        <w:rPr>
          <w:kern w:val="0"/>
          <w:sz w:val="22"/>
          <w:szCs w:val="22"/>
          <w:vertAlign w:val="superscript"/>
        </w:rPr>
        <w:t>d</w:t>
      </w:r>
      <w:r w:rsidRPr="00D24A02">
        <w:rPr>
          <w:kern w:val="0"/>
          <w:sz w:val="22"/>
          <w:szCs w:val="22"/>
        </w:rPr>
        <w:t>All studies reported as having a serious inconsistency had I</w:t>
      </w:r>
      <w:r w:rsidRPr="00D24A02">
        <w:rPr>
          <w:kern w:val="0"/>
          <w:sz w:val="22"/>
          <w:szCs w:val="22"/>
          <w:vertAlign w:val="superscript"/>
        </w:rPr>
        <w:t xml:space="preserve">2 </w:t>
      </w:r>
      <w:r w:rsidRPr="00D24A02">
        <w:rPr>
          <w:rFonts w:eastAsia="AdvP7DA6"/>
          <w:kern w:val="0"/>
          <w:sz w:val="22"/>
          <w:szCs w:val="22"/>
        </w:rPr>
        <w:t xml:space="preserve">&gt; </w:t>
      </w:r>
      <w:r w:rsidRPr="00D24A02">
        <w:rPr>
          <w:kern w:val="0"/>
          <w:sz w:val="22"/>
          <w:szCs w:val="22"/>
        </w:rPr>
        <w:t>50%.</w:t>
      </w:r>
    </w:p>
    <w:p w:rsidR="001178BB" w:rsidRPr="00D24A02" w:rsidRDefault="001178BB" w:rsidP="001178BB">
      <w:pPr>
        <w:autoSpaceDE w:val="0"/>
        <w:autoSpaceDN w:val="0"/>
        <w:adjustRightInd w:val="0"/>
        <w:rPr>
          <w:kern w:val="0"/>
          <w:sz w:val="22"/>
          <w:szCs w:val="22"/>
        </w:rPr>
      </w:pPr>
      <w:r w:rsidRPr="00D24A02">
        <w:rPr>
          <w:kern w:val="0"/>
          <w:sz w:val="22"/>
          <w:szCs w:val="22"/>
          <w:vertAlign w:val="superscript"/>
        </w:rPr>
        <w:t>e</w:t>
      </w:r>
      <w:r w:rsidRPr="00D24A02">
        <w:rPr>
          <w:kern w:val="0"/>
          <w:sz w:val="22"/>
          <w:szCs w:val="22"/>
        </w:rPr>
        <w:t xml:space="preserve">Studies with large effects (or even more with very large) provided increased quality of evidence. Large effects= </w:t>
      </w:r>
      <w:r w:rsidRPr="00D24A02">
        <w:rPr>
          <w:rFonts w:hint="eastAsia"/>
          <w:kern w:val="0"/>
          <w:sz w:val="22"/>
          <w:szCs w:val="22"/>
        </w:rPr>
        <w:t>2</w:t>
      </w:r>
      <w:r>
        <w:rPr>
          <w:kern w:val="0"/>
          <w:sz w:val="22"/>
          <w:szCs w:val="22"/>
        </w:rPr>
        <w:t>&lt;</w:t>
      </w:r>
      <w:r w:rsidRPr="00D24A02">
        <w:rPr>
          <w:kern w:val="0"/>
          <w:sz w:val="22"/>
          <w:szCs w:val="22"/>
        </w:rPr>
        <w:t>RR&lt;0.5. Very large effects=</w:t>
      </w:r>
      <w:r w:rsidRPr="00D24A02">
        <w:rPr>
          <w:rFonts w:hint="eastAsia"/>
          <w:kern w:val="0"/>
          <w:sz w:val="22"/>
          <w:szCs w:val="22"/>
        </w:rPr>
        <w:t xml:space="preserve"> </w:t>
      </w:r>
      <w:r w:rsidRPr="00D24A02">
        <w:rPr>
          <w:kern w:val="0"/>
          <w:sz w:val="22"/>
          <w:szCs w:val="22"/>
        </w:rPr>
        <w:t>5</w:t>
      </w:r>
      <w:r>
        <w:rPr>
          <w:kern w:val="0"/>
          <w:sz w:val="22"/>
          <w:szCs w:val="22"/>
        </w:rPr>
        <w:t>&lt;</w:t>
      </w:r>
      <w:r w:rsidRPr="00D24A02">
        <w:rPr>
          <w:rFonts w:hint="eastAsia"/>
          <w:kern w:val="0"/>
          <w:sz w:val="22"/>
          <w:szCs w:val="22"/>
        </w:rPr>
        <w:t>RR</w:t>
      </w:r>
      <w:r w:rsidRPr="00D24A02">
        <w:rPr>
          <w:kern w:val="0"/>
          <w:sz w:val="22"/>
          <w:szCs w:val="22"/>
        </w:rPr>
        <w:t>&lt;0.</w:t>
      </w:r>
      <w:r w:rsidRPr="00D24A02">
        <w:rPr>
          <w:rFonts w:hint="eastAsia"/>
          <w:kern w:val="0"/>
          <w:sz w:val="22"/>
          <w:szCs w:val="22"/>
        </w:rPr>
        <w:t>2</w:t>
      </w:r>
      <w:r w:rsidRPr="00D24A02">
        <w:rPr>
          <w:kern w:val="0"/>
          <w:sz w:val="22"/>
          <w:szCs w:val="22"/>
        </w:rPr>
        <w:t>.</w:t>
      </w:r>
    </w:p>
    <w:p w:rsidR="001178BB" w:rsidRPr="005D443C" w:rsidRDefault="001178BB" w:rsidP="001178BB">
      <w:pPr>
        <w:autoSpaceDE w:val="0"/>
        <w:autoSpaceDN w:val="0"/>
        <w:adjustRightInd w:val="0"/>
        <w:rPr>
          <w:kern w:val="0"/>
          <w:sz w:val="22"/>
          <w:szCs w:val="22"/>
        </w:rPr>
      </w:pPr>
      <w:r w:rsidRPr="00D24A02">
        <w:rPr>
          <w:kern w:val="0"/>
          <w:sz w:val="22"/>
          <w:szCs w:val="22"/>
          <w:vertAlign w:val="superscript"/>
        </w:rPr>
        <w:t>f</w:t>
      </w:r>
      <w:r w:rsidRPr="00D24A02">
        <w:rPr>
          <w:kern w:val="0"/>
          <w:sz w:val="22"/>
          <w:szCs w:val="22"/>
        </w:rPr>
        <w:t>GRADE Working Group grades of evidence: High quality=further research is very unlikely to change our confidence in the estimate of effect. Moderate quality=further research is likely to have an important impact on our confidence in the estimate of effect and may change the estimate. Low quality=further research is very likely to have an important impact on our confidence in the estimate of effect and is likely to change the estimate. Very low quality=we are very uncertain about the estimate.</w:t>
      </w:r>
    </w:p>
    <w:p w:rsidR="001178BB" w:rsidRDefault="001178BB" w:rsidP="001178BB">
      <w:pPr>
        <w:spacing w:line="240" w:lineRule="auto"/>
        <w:rPr>
          <w:rFonts w:ascii="Arial" w:hAnsi="Arial" w:cs="Arial"/>
          <w:kern w:val="0"/>
          <w:sz w:val="22"/>
          <w:szCs w:val="22"/>
        </w:rPr>
      </w:pPr>
    </w:p>
    <w:p w:rsidR="000400B0" w:rsidRDefault="000400B0" w:rsidP="001178BB">
      <w:pPr>
        <w:spacing w:line="240" w:lineRule="auto"/>
        <w:rPr>
          <w:rFonts w:ascii="Arial" w:hAnsi="Arial" w:cs="Arial"/>
          <w:kern w:val="0"/>
          <w:sz w:val="22"/>
          <w:szCs w:val="22"/>
        </w:rPr>
      </w:pPr>
    </w:p>
    <w:p w:rsidR="00605862" w:rsidRPr="001178BB" w:rsidRDefault="00605862" w:rsidP="000400B0">
      <w:pPr>
        <w:spacing w:line="240" w:lineRule="auto"/>
        <w:rPr>
          <w:lang w:val="en-CA"/>
        </w:rPr>
      </w:pPr>
    </w:p>
    <w:sectPr w:rsidR="00605862" w:rsidRPr="001178BB" w:rsidSect="000400B0">
      <w:pgSz w:w="20160" w:h="12240" w:orient="landscape" w:code="5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018C" w:rsidRDefault="00A2018C" w:rsidP="001178BB">
      <w:pPr>
        <w:spacing w:line="240" w:lineRule="auto"/>
      </w:pPr>
      <w:r>
        <w:separator/>
      </w:r>
    </w:p>
  </w:endnote>
  <w:endnote w:type="continuationSeparator" w:id="0">
    <w:p w:rsidR="00A2018C" w:rsidRDefault="00A2018C" w:rsidP="001178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7DA6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018C" w:rsidRDefault="00A2018C" w:rsidP="001178BB">
      <w:pPr>
        <w:spacing w:line="240" w:lineRule="auto"/>
      </w:pPr>
      <w:r>
        <w:separator/>
      </w:r>
    </w:p>
  </w:footnote>
  <w:footnote w:type="continuationSeparator" w:id="0">
    <w:p w:rsidR="00A2018C" w:rsidRDefault="00A2018C" w:rsidP="001178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5B7"/>
    <w:rsid w:val="00021DB9"/>
    <w:rsid w:val="000400B0"/>
    <w:rsid w:val="00042663"/>
    <w:rsid w:val="00044C59"/>
    <w:rsid w:val="000538ED"/>
    <w:rsid w:val="00084749"/>
    <w:rsid w:val="00095F8E"/>
    <w:rsid w:val="000A7446"/>
    <w:rsid w:val="000B06E3"/>
    <w:rsid w:val="000B0766"/>
    <w:rsid w:val="000E4BDC"/>
    <w:rsid w:val="0010159E"/>
    <w:rsid w:val="00110718"/>
    <w:rsid w:val="00115A60"/>
    <w:rsid w:val="001178BB"/>
    <w:rsid w:val="0013500E"/>
    <w:rsid w:val="00137AAD"/>
    <w:rsid w:val="001423F5"/>
    <w:rsid w:val="00143B10"/>
    <w:rsid w:val="00146B01"/>
    <w:rsid w:val="0015218E"/>
    <w:rsid w:val="00154524"/>
    <w:rsid w:val="00165197"/>
    <w:rsid w:val="001662DB"/>
    <w:rsid w:val="0019025A"/>
    <w:rsid w:val="00190F6B"/>
    <w:rsid w:val="00196B32"/>
    <w:rsid w:val="001A3F91"/>
    <w:rsid w:val="001A674B"/>
    <w:rsid w:val="001D4B92"/>
    <w:rsid w:val="00216F10"/>
    <w:rsid w:val="002261CA"/>
    <w:rsid w:val="0023607F"/>
    <w:rsid w:val="00244172"/>
    <w:rsid w:val="00253396"/>
    <w:rsid w:val="00263722"/>
    <w:rsid w:val="00270725"/>
    <w:rsid w:val="00271692"/>
    <w:rsid w:val="00292FF4"/>
    <w:rsid w:val="002A00B9"/>
    <w:rsid w:val="002A48A7"/>
    <w:rsid w:val="002A6566"/>
    <w:rsid w:val="002C7339"/>
    <w:rsid w:val="002D2949"/>
    <w:rsid w:val="002D47F6"/>
    <w:rsid w:val="002E6CC2"/>
    <w:rsid w:val="002F035E"/>
    <w:rsid w:val="002F4289"/>
    <w:rsid w:val="00300047"/>
    <w:rsid w:val="0030704C"/>
    <w:rsid w:val="00316A31"/>
    <w:rsid w:val="003476E6"/>
    <w:rsid w:val="003608A4"/>
    <w:rsid w:val="00365C05"/>
    <w:rsid w:val="00394FB4"/>
    <w:rsid w:val="003B3A7D"/>
    <w:rsid w:val="003B4CE0"/>
    <w:rsid w:val="003C3865"/>
    <w:rsid w:val="003C43A0"/>
    <w:rsid w:val="003C66A2"/>
    <w:rsid w:val="003C7348"/>
    <w:rsid w:val="003D445E"/>
    <w:rsid w:val="003D6E8E"/>
    <w:rsid w:val="00432D67"/>
    <w:rsid w:val="00452813"/>
    <w:rsid w:val="00455B4F"/>
    <w:rsid w:val="00455F34"/>
    <w:rsid w:val="004665B6"/>
    <w:rsid w:val="0047452E"/>
    <w:rsid w:val="00474717"/>
    <w:rsid w:val="00476A5B"/>
    <w:rsid w:val="004775A2"/>
    <w:rsid w:val="00477EEC"/>
    <w:rsid w:val="0048573F"/>
    <w:rsid w:val="00496EE8"/>
    <w:rsid w:val="004A156C"/>
    <w:rsid w:val="004A7D34"/>
    <w:rsid w:val="004C14A9"/>
    <w:rsid w:val="004C3208"/>
    <w:rsid w:val="004C382E"/>
    <w:rsid w:val="004C5629"/>
    <w:rsid w:val="004D147A"/>
    <w:rsid w:val="004D1C4D"/>
    <w:rsid w:val="004E2276"/>
    <w:rsid w:val="00500FCE"/>
    <w:rsid w:val="0050319E"/>
    <w:rsid w:val="00504C0A"/>
    <w:rsid w:val="0051664F"/>
    <w:rsid w:val="00523A74"/>
    <w:rsid w:val="00531FE4"/>
    <w:rsid w:val="00534E17"/>
    <w:rsid w:val="00540A29"/>
    <w:rsid w:val="00550025"/>
    <w:rsid w:val="005544FF"/>
    <w:rsid w:val="005734FE"/>
    <w:rsid w:val="00575318"/>
    <w:rsid w:val="0058122A"/>
    <w:rsid w:val="00592583"/>
    <w:rsid w:val="005B0C75"/>
    <w:rsid w:val="005C59DB"/>
    <w:rsid w:val="005D72AD"/>
    <w:rsid w:val="005E06F0"/>
    <w:rsid w:val="005F2945"/>
    <w:rsid w:val="00604306"/>
    <w:rsid w:val="00605862"/>
    <w:rsid w:val="006304F5"/>
    <w:rsid w:val="00636C6F"/>
    <w:rsid w:val="00653839"/>
    <w:rsid w:val="00672A0A"/>
    <w:rsid w:val="006846B8"/>
    <w:rsid w:val="00694619"/>
    <w:rsid w:val="006A02E8"/>
    <w:rsid w:val="006A48AB"/>
    <w:rsid w:val="006C56BE"/>
    <w:rsid w:val="006E791B"/>
    <w:rsid w:val="00704ADC"/>
    <w:rsid w:val="00707C78"/>
    <w:rsid w:val="00716515"/>
    <w:rsid w:val="00722295"/>
    <w:rsid w:val="007459E9"/>
    <w:rsid w:val="0075319E"/>
    <w:rsid w:val="00765493"/>
    <w:rsid w:val="00775430"/>
    <w:rsid w:val="00783A1C"/>
    <w:rsid w:val="0078588C"/>
    <w:rsid w:val="00797712"/>
    <w:rsid w:val="007A7BE6"/>
    <w:rsid w:val="007B4861"/>
    <w:rsid w:val="007C08C0"/>
    <w:rsid w:val="007C65D4"/>
    <w:rsid w:val="007E4F17"/>
    <w:rsid w:val="007F039F"/>
    <w:rsid w:val="007F0E62"/>
    <w:rsid w:val="007F20C0"/>
    <w:rsid w:val="008022D5"/>
    <w:rsid w:val="00811142"/>
    <w:rsid w:val="0082477F"/>
    <w:rsid w:val="0083097C"/>
    <w:rsid w:val="00860D79"/>
    <w:rsid w:val="0087206E"/>
    <w:rsid w:val="008768CC"/>
    <w:rsid w:val="00877B37"/>
    <w:rsid w:val="00885936"/>
    <w:rsid w:val="008A51B6"/>
    <w:rsid w:val="008B0BFF"/>
    <w:rsid w:val="008C0EC9"/>
    <w:rsid w:val="008C5694"/>
    <w:rsid w:val="008D3A54"/>
    <w:rsid w:val="008E7E4E"/>
    <w:rsid w:val="00900736"/>
    <w:rsid w:val="009024BE"/>
    <w:rsid w:val="00905F07"/>
    <w:rsid w:val="00930F3C"/>
    <w:rsid w:val="00932CD0"/>
    <w:rsid w:val="00936F47"/>
    <w:rsid w:val="00954073"/>
    <w:rsid w:val="00967E37"/>
    <w:rsid w:val="009A4D3C"/>
    <w:rsid w:val="009F37F1"/>
    <w:rsid w:val="009F3F8B"/>
    <w:rsid w:val="00A05A6D"/>
    <w:rsid w:val="00A12C86"/>
    <w:rsid w:val="00A13114"/>
    <w:rsid w:val="00A2018C"/>
    <w:rsid w:val="00A204B4"/>
    <w:rsid w:val="00A2162C"/>
    <w:rsid w:val="00A21F4D"/>
    <w:rsid w:val="00A46968"/>
    <w:rsid w:val="00A629F1"/>
    <w:rsid w:val="00A83AC2"/>
    <w:rsid w:val="00AA5B0B"/>
    <w:rsid w:val="00AC333E"/>
    <w:rsid w:val="00AC3875"/>
    <w:rsid w:val="00AC4658"/>
    <w:rsid w:val="00AD529C"/>
    <w:rsid w:val="00AD5EC9"/>
    <w:rsid w:val="00B16CA1"/>
    <w:rsid w:val="00B17A84"/>
    <w:rsid w:val="00B2086E"/>
    <w:rsid w:val="00B24C71"/>
    <w:rsid w:val="00B368F5"/>
    <w:rsid w:val="00B437D0"/>
    <w:rsid w:val="00B45A7E"/>
    <w:rsid w:val="00B54708"/>
    <w:rsid w:val="00B56150"/>
    <w:rsid w:val="00B56A70"/>
    <w:rsid w:val="00B606A8"/>
    <w:rsid w:val="00B670A5"/>
    <w:rsid w:val="00BA302B"/>
    <w:rsid w:val="00BB51FC"/>
    <w:rsid w:val="00BC54C9"/>
    <w:rsid w:val="00BE05B7"/>
    <w:rsid w:val="00BF2E06"/>
    <w:rsid w:val="00C0392F"/>
    <w:rsid w:val="00C23FCD"/>
    <w:rsid w:val="00C2540F"/>
    <w:rsid w:val="00C30832"/>
    <w:rsid w:val="00C72989"/>
    <w:rsid w:val="00C76C62"/>
    <w:rsid w:val="00C838A0"/>
    <w:rsid w:val="00CB558A"/>
    <w:rsid w:val="00CC479E"/>
    <w:rsid w:val="00CC65C7"/>
    <w:rsid w:val="00CD25DC"/>
    <w:rsid w:val="00CE575F"/>
    <w:rsid w:val="00D26ADA"/>
    <w:rsid w:val="00D602C8"/>
    <w:rsid w:val="00D636DC"/>
    <w:rsid w:val="00D6518F"/>
    <w:rsid w:val="00D7272C"/>
    <w:rsid w:val="00D76141"/>
    <w:rsid w:val="00D80321"/>
    <w:rsid w:val="00D8141E"/>
    <w:rsid w:val="00DB376D"/>
    <w:rsid w:val="00DC43D1"/>
    <w:rsid w:val="00DD575A"/>
    <w:rsid w:val="00DD7AF4"/>
    <w:rsid w:val="00DF3AE7"/>
    <w:rsid w:val="00DF6EC5"/>
    <w:rsid w:val="00E06036"/>
    <w:rsid w:val="00E064F8"/>
    <w:rsid w:val="00E114F7"/>
    <w:rsid w:val="00E33E05"/>
    <w:rsid w:val="00E35DB1"/>
    <w:rsid w:val="00E542E9"/>
    <w:rsid w:val="00E67249"/>
    <w:rsid w:val="00E86C1F"/>
    <w:rsid w:val="00E9002F"/>
    <w:rsid w:val="00E921E0"/>
    <w:rsid w:val="00E92420"/>
    <w:rsid w:val="00E96023"/>
    <w:rsid w:val="00EA49DF"/>
    <w:rsid w:val="00EB4AFF"/>
    <w:rsid w:val="00EC2FEE"/>
    <w:rsid w:val="00EC419B"/>
    <w:rsid w:val="00EC4BEF"/>
    <w:rsid w:val="00ED7428"/>
    <w:rsid w:val="00F01D6D"/>
    <w:rsid w:val="00F117B0"/>
    <w:rsid w:val="00F2340B"/>
    <w:rsid w:val="00F32AEB"/>
    <w:rsid w:val="00F3301B"/>
    <w:rsid w:val="00F613C8"/>
    <w:rsid w:val="00F668D5"/>
    <w:rsid w:val="00F6750A"/>
    <w:rsid w:val="00F927CD"/>
    <w:rsid w:val="00FA153F"/>
    <w:rsid w:val="00FC7816"/>
    <w:rsid w:val="00FC7CFC"/>
    <w:rsid w:val="00FD7F07"/>
    <w:rsid w:val="00FE672A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17AC46-AFA5-44A9-9A51-E68DA697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8BB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8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178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178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178BB"/>
    <w:rPr>
      <w:sz w:val="20"/>
      <w:szCs w:val="20"/>
    </w:rPr>
  </w:style>
  <w:style w:type="paragraph" w:customStyle="1" w:styleId="NoSpacing2">
    <w:name w:val="No Spacing2"/>
    <w:uiPriority w:val="1"/>
    <w:qFormat/>
    <w:rsid w:val="001178BB"/>
    <w:pPr>
      <w:widowControl w:val="0"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paragraph" w:customStyle="1" w:styleId="Default">
    <w:name w:val="Default"/>
    <w:rsid w:val="001178BB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178BB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1178BB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ng</dc:creator>
  <cp:keywords/>
  <dc:description/>
  <cp:lastModifiedBy>ytxiang</cp:lastModifiedBy>
  <cp:revision>4</cp:revision>
  <dcterms:created xsi:type="dcterms:W3CDTF">2016-02-17T07:16:00Z</dcterms:created>
  <dcterms:modified xsi:type="dcterms:W3CDTF">2016-05-22T09:14:00Z</dcterms:modified>
</cp:coreProperties>
</file>